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D9717C" w:rsidP="3F4A564F" w:rsidRDefault="00783599" w14:paraId="79BB1CF5" w14:textId="7E7ECFC4">
      <w:pPr>
        <w:rPr>
          <w:rStyle w:val="eop"/>
          <w:rFonts w:ascii="Cambria" w:hAnsi="Cambria" w:eastAsia="Cambria" w:cs="Cambria"/>
          <w:color w:val="000000"/>
          <w:shd w:val="clear" w:color="auto" w:fill="FFFFFF"/>
        </w:rPr>
      </w:pPr>
      <w:r w:rsidRPr="3F4A564F" w:rsidR="00783599">
        <w:rPr>
          <w:rStyle w:val="normaltextrun"/>
          <w:rFonts w:ascii="Cambria" w:hAnsi="Cambria" w:eastAsia="Cambria" w:cs="Cambria"/>
          <w:b w:val="1"/>
          <w:bCs w:val="1"/>
          <w:color w:val="000000"/>
          <w:shd w:val="clear" w:color="auto" w:fill="FFFFFF"/>
        </w:rPr>
        <w:t xml:space="preserve">Multimedia Appendix </w:t>
      </w:r>
      <w:r w:rsidRPr="3F4A564F" w:rsidR="362BEF66">
        <w:rPr>
          <w:rStyle w:val="normaltextrun"/>
          <w:rFonts w:ascii="Cambria" w:hAnsi="Cambria" w:eastAsia="Cambria" w:cs="Cambria"/>
          <w:b w:val="1"/>
          <w:bCs w:val="1"/>
          <w:color w:val="000000"/>
          <w:shd w:val="clear" w:color="auto" w:fill="FFFFFF"/>
        </w:rPr>
        <w:t xml:space="preserve">3</w:t>
      </w:r>
      <w:r w:rsidRPr="3F4A564F" w:rsidR="00783599">
        <w:rPr>
          <w:rStyle w:val="normaltextrun"/>
          <w:rFonts w:ascii="Cambria" w:hAnsi="Cambria" w:eastAsia="Cambria" w:cs="Cambria"/>
          <w:b w:val="1"/>
          <w:bCs w:val="1"/>
          <w:color w:val="000000"/>
          <w:shd w:val="clear" w:color="auto" w:fill="FFFFFF"/>
        </w:rPr>
        <w:t>:</w:t>
      </w:r>
      <w:r w:rsidRPr="3F4A564F" w:rsidR="00783599">
        <w:rPr>
          <w:rStyle w:val="normaltextrun"/>
          <w:rFonts w:ascii="Cambria" w:hAnsi="Cambria" w:eastAsia="Cambria" w:cs="Cambria"/>
          <w:color w:val="000000"/>
          <w:shd w:val="clear" w:color="auto" w:fill="FFFFFF"/>
        </w:rPr>
        <w:t xml:space="preserve"> Examples from the Table of Changes.</w:t>
      </w:r>
      <w:r w:rsidRPr="3F4A564F" w:rsidR="00783599">
        <w:rPr>
          <w:rStyle w:val="normaltextrun"/>
          <w:rFonts w:ascii="Cambria" w:hAnsi="Cambria" w:eastAsia="Cambria" w:cs="Cambria"/>
          <w:color w:val="000000"/>
          <w:shd w:val="clear" w:color="auto" w:fill="FFFFFF"/>
        </w:rPr>
        <w:t xml:space="preserve"> </w:t>
      </w:r>
      <w:r w:rsidRPr="3F4A564F" w:rsidR="00783599">
        <w:rPr>
          <w:rStyle w:val="eop"/>
          <w:rFonts w:ascii="Cambria" w:hAnsi="Cambria" w:eastAsia="Cambria" w:cs="Cambria"/>
          <w:color w:val="000000"/>
          <w:shd w:val="clear" w:color="auto" w:fill="FFFFFF"/>
        </w:rPr>
        <w:t> </w:t>
      </w: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0"/>
        <w:gridCol w:w="1425"/>
        <w:gridCol w:w="1350"/>
        <w:gridCol w:w="1297"/>
        <w:gridCol w:w="900"/>
        <w:gridCol w:w="1410"/>
        <w:gridCol w:w="1200"/>
      </w:tblGrid>
      <w:tr w:rsidRPr="00783599" w:rsidR="00783599" w:rsidTr="3F4A564F" w14:paraId="3BD55292" w14:textId="77777777">
        <w:trPr>
          <w:trHeight w:val="270"/>
        </w:trPr>
        <w:tc>
          <w:tcPr>
            <w:tcW w:w="13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3760163C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b w:val="1"/>
                <w:bCs w:val="1"/>
                <w:lang w:eastAsia="en-GB"/>
              </w:rPr>
              <w:t>Intervention Section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  <w:tc>
          <w:tcPr>
            <w:tcW w:w="14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7C41CAC5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b w:val="1"/>
                <w:bCs w:val="1"/>
                <w:lang w:eastAsia="en-GB"/>
              </w:rPr>
              <w:t>Negative Comments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  <w:tc>
          <w:tcPr>
            <w:tcW w:w="13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030CD2A5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b w:val="1"/>
                <w:bCs w:val="1"/>
                <w:lang w:eastAsia="en-GB"/>
              </w:rPr>
              <w:t>Positive Comments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  <w:tc>
          <w:tcPr>
            <w:tcW w:w="12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1DF9A6C9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b w:val="1"/>
                <w:bCs w:val="1"/>
                <w:lang w:eastAsia="en-GB"/>
              </w:rPr>
              <w:t>Possible change</w:t>
            </w:r>
            <w:r w:rsidRPr="3F4A564F" w:rsidR="00783599">
              <w:rPr>
                <w:rFonts w:ascii="Cambria" w:hAnsi="Cambria" w:eastAsia="Cambria" w:cs="Cambria"/>
                <w:b w:val="1"/>
                <w:bCs w:val="1"/>
                <w:lang w:eastAsia="en-GB"/>
              </w:rPr>
              <w:t xml:space="preserve"> 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  <w:tc>
          <w:tcPr>
            <w:tcW w:w="9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0D803242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b w:val="1"/>
                <w:bCs w:val="1"/>
                <w:lang w:eastAsia="en-GB"/>
              </w:rPr>
              <w:t>Reason for change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  <w:tc>
          <w:tcPr>
            <w:tcW w:w="14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0A14D22A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b w:val="1"/>
                <w:bCs w:val="1"/>
                <w:lang w:eastAsia="en-GB"/>
              </w:rPr>
              <w:t>Agreed change</w:t>
            </w:r>
            <w:r w:rsidRPr="3F4A564F" w:rsidR="00783599">
              <w:rPr>
                <w:rFonts w:ascii="Cambria" w:hAnsi="Cambria" w:eastAsia="Cambria" w:cs="Cambria"/>
                <w:b w:val="1"/>
                <w:bCs w:val="1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  <w:tc>
          <w:tcPr>
            <w:tcW w:w="11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5BCF53F9" w14:textId="77777777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b w:val="1"/>
                <w:bCs w:val="1"/>
                <w:lang w:eastAsia="en-GB"/>
              </w:rPr>
              <w:t>MoScoW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</w:tr>
      <w:tr w:rsidRPr="00783599" w:rsidR="00783599" w:rsidTr="3F4A564F" w14:paraId="00429780" w14:textId="77777777">
        <w:trPr>
          <w:trHeight w:val="270"/>
        </w:trPr>
        <w:tc>
          <w:tcPr>
            <w:tcW w:w="13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01CD8016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b w:val="1"/>
                <w:bCs w:val="1"/>
                <w:lang w:eastAsia="en-GB"/>
              </w:rPr>
              <w:t>A. How can Sleep Solved help me sleep better?</w:t>
            </w:r>
            <w:r w:rsidRPr="3F4A564F" w:rsidR="00783599">
              <w:rPr>
                <w:rFonts w:ascii="Cambria" w:hAnsi="Cambria" w:eastAsia="Cambria" w:cs="Cambria"/>
                <w:b w:val="1"/>
                <w:bCs w:val="1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  <w:p w:rsidRPr="00783599" w:rsidR="00783599" w:rsidP="3F4A564F" w:rsidRDefault="00783599" w14:paraId="43B785B0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  <w:tc>
          <w:tcPr>
            <w:tcW w:w="14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72908588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>It would be better if you could click and find further descriptions for why sleeping better could help with thinking faster, feeling happier etc.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  <w:tc>
          <w:tcPr>
            <w:tcW w:w="13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2D5FA606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>This is clear and easy to read.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  <w:p w:rsidRPr="00783599" w:rsidR="00783599" w:rsidP="3F4A564F" w:rsidRDefault="00783599" w14:paraId="4970F225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>I like the layout.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  <w:p w:rsidRPr="00783599" w:rsidR="00783599" w:rsidP="3F4A564F" w:rsidRDefault="00783599" w14:paraId="0D06579A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>It's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 xml:space="preserve"> good to learn how improving sleep can help you.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  <w:p w:rsidRPr="00783599" w:rsidR="00783599" w:rsidP="3F4A564F" w:rsidRDefault="00783599" w14:paraId="475B6079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>This is motivating.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  <w:tc>
          <w:tcPr>
            <w:tcW w:w="12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1790DE45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>Include evidence-based claims to support these statements.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  <w:tc>
          <w:tcPr>
            <w:tcW w:w="9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2BABCE84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>NREP, HLIT  </w:t>
            </w:r>
          </w:p>
        </w:tc>
        <w:tc>
          <w:tcPr>
            <w:tcW w:w="14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791E626F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>No change as most people liked current format, adding text might make app less accessible </w:t>
            </w:r>
          </w:p>
        </w:tc>
        <w:tc>
          <w:tcPr>
            <w:tcW w:w="11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1DB33D47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>N/A </w:t>
            </w:r>
          </w:p>
        </w:tc>
      </w:tr>
      <w:tr w:rsidRPr="00783599" w:rsidR="00783599" w:rsidTr="3F4A564F" w14:paraId="63D3C04C" w14:textId="77777777">
        <w:trPr>
          <w:trHeight w:val="270"/>
        </w:trPr>
        <w:tc>
          <w:tcPr>
            <w:tcW w:w="13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15BAC0A6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b w:val="1"/>
                <w:bCs w:val="1"/>
                <w:lang w:eastAsia="en-GB"/>
              </w:rPr>
              <w:t>B. How can less time in bed help me sleep better?</w:t>
            </w:r>
            <w:r w:rsidRPr="3F4A564F" w:rsidR="00783599">
              <w:rPr>
                <w:rFonts w:ascii="Cambria" w:hAnsi="Cambria" w:eastAsia="Cambria" w:cs="Cambria"/>
                <w:b w:val="1"/>
                <w:bCs w:val="1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  <w:tc>
          <w:tcPr>
            <w:tcW w:w="14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387D6E28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>A more thorough definition for cortisol than 'get up and go' would be useful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  <w:tc>
          <w:tcPr>
            <w:tcW w:w="13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3EF7D22C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  <w:tc>
          <w:tcPr>
            <w:tcW w:w="12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4446C5A4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>Add a more in-depth scientific explanation of cortisol for those interested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  <w:tc>
          <w:tcPr>
            <w:tcW w:w="9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6A18EE61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>HLIT, NREP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  <w:tc>
          <w:tcPr>
            <w:tcW w:w="14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597DFC38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 xml:space="preserve">No 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change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 xml:space="preserve"> as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 xml:space="preserve"> only one high literacy person wanted more text  </w:t>
            </w:r>
          </w:p>
        </w:tc>
        <w:tc>
          <w:tcPr>
            <w:tcW w:w="11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5141C948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>N/A </w:t>
            </w:r>
          </w:p>
        </w:tc>
      </w:tr>
      <w:tr w:rsidRPr="00783599" w:rsidR="00783599" w:rsidTr="3F4A564F" w14:paraId="2FDE962A" w14:textId="77777777">
        <w:trPr>
          <w:trHeight w:val="270"/>
        </w:trPr>
        <w:tc>
          <w:tcPr>
            <w:tcW w:w="13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4D850816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b w:val="1"/>
                <w:bCs w:val="1"/>
                <w:lang w:eastAsia="en-GB"/>
              </w:rPr>
              <w:t xml:space="preserve">C. Why could </w:t>
            </w:r>
            <w:r w:rsidRPr="3F4A564F" w:rsidR="00783599">
              <w:rPr>
                <w:rFonts w:ascii="Cambria" w:hAnsi="Cambria" w:eastAsia="Cambria" w:cs="Cambria"/>
                <w:b w:val="1"/>
                <w:bCs w:val="1"/>
                <w:lang w:eastAsia="en-GB"/>
              </w:rPr>
              <w:t>sleeping</w:t>
            </w:r>
            <w:r w:rsidRPr="3F4A564F" w:rsidR="00783599">
              <w:rPr>
                <w:rFonts w:ascii="Cambria" w:hAnsi="Cambria" w:eastAsia="Cambria" w:cs="Cambria"/>
                <w:b w:val="1"/>
                <w:bCs w:val="1"/>
                <w:lang w:eastAsia="en-GB"/>
              </w:rPr>
              <w:t xml:space="preserve"> in make me feel bad?</w:t>
            </w:r>
            <w:r w:rsidRPr="3F4A564F" w:rsidR="00783599">
              <w:rPr>
                <w:rFonts w:ascii="Cambria" w:hAnsi="Cambria" w:eastAsia="Cambria" w:cs="Cambria"/>
                <w:b w:val="1"/>
                <w:bCs w:val="1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  <w:tc>
          <w:tcPr>
            <w:tcW w:w="14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03942417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>Why does it have to be before 3pm?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  <w:p w:rsidRPr="00783599" w:rsidR="00783599" w:rsidP="3F4A564F" w:rsidRDefault="00783599" w14:paraId="65392FA4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 xml:space="preserve">Why only 20 minutes – 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that’s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 xml:space="preserve"> 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really short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.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  <w:tc>
          <w:tcPr>
            <w:tcW w:w="13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5DE583A3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>This is interesting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  <w:p w:rsidRPr="00783599" w:rsidR="00783599" w:rsidP="3F4A564F" w:rsidRDefault="00783599" w14:paraId="48F7F4FB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>This makes sense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  <w:p w:rsidRPr="00783599" w:rsidR="00783599" w:rsidP="3F4A564F" w:rsidRDefault="00783599" w14:paraId="6B7E292F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>I like this information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  <w:p w:rsidRPr="00783599" w:rsidR="00783599" w:rsidP="3F4A564F" w:rsidRDefault="00783599" w14:paraId="61FECE68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 xml:space="preserve">This is 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new information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  <w:tc>
          <w:tcPr>
            <w:tcW w:w="12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07416000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>Add more detail to explain science behind napping restrictions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  <w:p w:rsidRPr="00783599" w:rsidR="00783599" w:rsidP="3F4A564F" w:rsidRDefault="00783599" w14:paraId="720C88E8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val="en-US"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  <w:tc>
          <w:tcPr>
            <w:tcW w:w="9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65ED333A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>IMP, REP, EAS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  <w:tc>
          <w:tcPr>
            <w:tcW w:w="14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57D31727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>Add more detail to explain science behind napping restrictions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  <w:tc>
          <w:tcPr>
            <w:tcW w:w="11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582C2043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>Should have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</w:tr>
      <w:tr w:rsidRPr="00783599" w:rsidR="00783599" w:rsidTr="3F4A564F" w14:paraId="47104B20" w14:textId="77777777">
        <w:trPr>
          <w:trHeight w:val="270"/>
        </w:trPr>
        <w:tc>
          <w:tcPr>
            <w:tcW w:w="13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09338B59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b w:val="1"/>
                <w:bCs w:val="1"/>
                <w:lang w:eastAsia="en-GB"/>
              </w:rPr>
              <w:t>D. How can I stop worrying in bed?</w:t>
            </w:r>
            <w:r w:rsidRPr="3F4A564F" w:rsidR="00783599">
              <w:rPr>
                <w:rFonts w:ascii="Cambria" w:hAnsi="Cambria" w:eastAsia="Cambria" w:cs="Cambria"/>
                <w:b w:val="1"/>
                <w:bCs w:val="1"/>
                <w:lang w:eastAsia="en-GB"/>
              </w:rPr>
              <w:t>  </w:t>
            </w:r>
            <w:r w:rsidRPr="3F4A564F" w:rsidR="00783599">
              <w:rPr>
                <w:rFonts w:ascii="Cambria" w:hAnsi="Cambria" w:eastAsia="Cambria" w:cs="Cambria"/>
                <w:b w:val="1"/>
                <w:bCs w:val="1"/>
                <w:lang w:eastAsia="en-GB"/>
              </w:rPr>
              <w:t xml:space="preserve"> 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  <w:tc>
          <w:tcPr>
            <w:tcW w:w="14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197590C1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 xml:space="preserve">“Don't worry about feeling tired the next day” comes across patronising, especially if 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you've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 xml:space="preserve"> chronically been struggling with your sleep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  <w:tc>
          <w:tcPr>
            <w:tcW w:w="13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4E3EF129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 xml:space="preserve">I find this reassuring. Would help me to not worry so much about feeling tired the next day. 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  <w:p w:rsidRPr="00783599" w:rsidR="00783599" w:rsidP="3F4A564F" w:rsidRDefault="00783599" w14:paraId="5FB6A2CF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>I think this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 xml:space="preserve"> makes sense that 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you'll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 xml:space="preserve"> get more sleep the next day.</w:t>
            </w:r>
            <w:r w:rsidRPr="3F4A564F" w:rsidR="00783599">
              <w:rPr>
                <w:rFonts w:ascii="Cambria" w:hAnsi="Cambria" w:eastAsia="Cambria" w:cs="Cambria"/>
                <w:lang w:val="en-US"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  <w:tc>
          <w:tcPr>
            <w:tcW w:w="12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7C90D522" w14:textId="77777777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 xml:space="preserve">Direct to 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SHUTi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 xml:space="preserve"> sooner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  <w:tc>
          <w:tcPr>
            <w:tcW w:w="9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5B4D75CE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>NREP</w:t>
            </w:r>
            <w:r w:rsidRPr="3F4A564F" w:rsidR="00783599">
              <w:rPr>
                <w:rFonts w:ascii="Cambria" w:hAnsi="Cambria" w:eastAsia="Cambria" w:cs="Cambria"/>
                <w:lang w:val="en-US"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  <w:tc>
          <w:tcPr>
            <w:tcW w:w="14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45AD54CD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>No change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as most people liked the text </w:t>
            </w:r>
          </w:p>
        </w:tc>
        <w:tc>
          <w:tcPr>
            <w:tcW w:w="11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259B04B5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>N/A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</w:tr>
      <w:tr w:rsidRPr="00783599" w:rsidR="00783599" w:rsidTr="3F4A564F" w14:paraId="6463975A" w14:textId="77777777">
        <w:trPr>
          <w:trHeight w:val="270"/>
        </w:trPr>
        <w:tc>
          <w:tcPr>
            <w:tcW w:w="13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571EED61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b w:val="1"/>
                <w:bCs w:val="1"/>
                <w:lang w:eastAsia="en-GB"/>
              </w:rPr>
              <w:t>E.</w:t>
            </w:r>
            <w:r w:rsidRPr="3F4A564F" w:rsidR="00783599">
              <w:rPr>
                <w:rFonts w:ascii="Cambria" w:hAnsi="Cambria" w:eastAsia="Cambria" w:cs="Cambria"/>
                <w:b w:val="1"/>
                <w:bCs w:val="1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b w:val="1"/>
                <w:bCs w:val="1"/>
                <w:lang w:eastAsia="en-GB"/>
              </w:rPr>
              <w:t>What to do to sleep better?</w:t>
            </w:r>
            <w:r w:rsidRPr="3F4A564F" w:rsidR="00783599">
              <w:rPr>
                <w:rFonts w:ascii="Cambria" w:hAnsi="Cambria" w:eastAsia="Cambria" w:cs="Cambria"/>
                <w:b w:val="1"/>
                <w:bCs w:val="1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 xml:space="preserve"> 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val="en-US"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  <w:tc>
          <w:tcPr>
            <w:tcW w:w="14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58858B83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>It’s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 xml:space="preserve"> not 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immediately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 xml:space="preserve"> clear that this 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is the one-week challenge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  <w:tc>
          <w:tcPr>
            <w:tcW w:w="13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1646024D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 xml:space="preserve">  </w:t>
            </w:r>
            <w:r>
              <w:br/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  <w:tc>
          <w:tcPr>
            <w:tcW w:w="12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16D2F20E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 xml:space="preserve">Change the first page of this section 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to "This is your one-week sleep challenge!"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  <w:p w:rsidRPr="00783599" w:rsidR="00783599" w:rsidP="3F4A564F" w:rsidRDefault="00783599" w14:paraId="359CD1C3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val="en-US"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  <w:tc>
          <w:tcPr>
            <w:tcW w:w="9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5C27F50A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>EAS, IMP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  <w:tc>
          <w:tcPr>
            <w:tcW w:w="14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03F05A40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 xml:space="preserve">Change the first page of this section to 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 xml:space="preserve">"This is your one-week sleep challenge!" 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  <w:p w:rsidRPr="00783599" w:rsidR="00783599" w:rsidP="3F4A564F" w:rsidRDefault="00783599" w14:paraId="36C30605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  <w:tc>
          <w:tcPr>
            <w:tcW w:w="11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72CAAD34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>Must have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</w:tr>
      <w:tr w:rsidRPr="00783599" w:rsidR="00783599" w:rsidTr="3F4A564F" w14:paraId="5047121C" w14:textId="77777777">
        <w:trPr>
          <w:trHeight w:val="3015"/>
        </w:trPr>
        <w:tc>
          <w:tcPr>
            <w:tcW w:w="13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5BB25473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b w:val="1"/>
                <w:bCs w:val="1"/>
                <w:lang w:eastAsia="en-GB"/>
              </w:rPr>
              <w:t>E.</w:t>
            </w:r>
            <w:r w:rsidRPr="3F4A564F" w:rsidR="00783599">
              <w:rPr>
                <w:rFonts w:ascii="Cambria" w:hAnsi="Cambria" w:eastAsia="Cambria" w:cs="Cambria"/>
                <w:b w:val="1"/>
                <w:bCs w:val="1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b w:val="1"/>
                <w:bCs w:val="1"/>
                <w:lang w:eastAsia="en-GB"/>
              </w:rPr>
              <w:t>What to do to sleep better?</w:t>
            </w:r>
            <w:r w:rsidRPr="3F4A564F" w:rsidR="00783599">
              <w:rPr>
                <w:rFonts w:ascii="Cambria" w:hAnsi="Cambria" w:eastAsia="Cambria" w:cs="Cambria"/>
                <w:b w:val="1"/>
                <w:bCs w:val="1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  <w:tc>
          <w:tcPr>
            <w:tcW w:w="14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635EAA2C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>When clicking on the recap buttons, it goes back to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 xml:space="preserve">section C, so I 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have to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 xml:space="preserve"> click through two sections get back to where I was.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  <w:tc>
          <w:tcPr>
            <w:tcW w:w="13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41B3577D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  <w:tc>
          <w:tcPr>
            <w:tcW w:w="12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183039C5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>After closing recap, bring users back to the same page within section E.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  <w:p w:rsidRPr="00783599" w:rsidR="00783599" w:rsidP="3F4A564F" w:rsidRDefault="00783599" w14:paraId="0D24E880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val="en-US"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  <w:tc>
          <w:tcPr>
            <w:tcW w:w="9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5BF8373D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>IMP, REP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  <w:tc>
          <w:tcPr>
            <w:tcW w:w="14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5C6BF69A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>After closing recap, bring users back to the same page within section E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  <w:p w:rsidRPr="00783599" w:rsidR="00783599" w:rsidP="3F4A564F" w:rsidRDefault="00783599" w14:paraId="34E04AD0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  <w:tc>
          <w:tcPr>
            <w:tcW w:w="11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1BA2D160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>Must have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</w:tr>
      <w:tr w:rsidRPr="00783599" w:rsidR="00783599" w:rsidTr="3F4A564F" w14:paraId="554AC147" w14:textId="77777777">
        <w:trPr>
          <w:trHeight w:val="3015"/>
        </w:trPr>
        <w:tc>
          <w:tcPr>
            <w:tcW w:w="13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518EABE4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b w:val="1"/>
                <w:bCs w:val="1"/>
                <w:lang w:eastAsia="en-GB"/>
              </w:rPr>
              <w:t>F. Track my progress and earn stars</w:t>
            </w:r>
            <w:r w:rsidRPr="3F4A564F" w:rsidR="00783599">
              <w:rPr>
                <w:rFonts w:ascii="Cambria" w:hAnsi="Cambria" w:eastAsia="Cambria" w:cs="Cambria"/>
                <w:lang w:val="en-US"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  <w:tc>
          <w:tcPr>
            <w:tcW w:w="14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69651CFF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>It would be more motivating to add a calendar which shows you the week(s) ahead and all the stars you could collect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  <w:tc>
          <w:tcPr>
            <w:tcW w:w="13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6716544D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 xml:space="preserve">The idea of being able to unlock 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new content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 xml:space="preserve"> is 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really exciting</w:t>
            </w:r>
            <w:r w:rsidRPr="3F4A564F" w:rsidR="00783599">
              <w:rPr>
                <w:rFonts w:ascii="Cambria" w:hAnsi="Cambria" w:eastAsia="Cambria" w:cs="Cambria"/>
                <w:lang w:val="en-US"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  <w:p w:rsidRPr="00783599" w:rsidR="00783599" w:rsidP="3F4A564F" w:rsidRDefault="00783599" w14:paraId="5EACFCDD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>I think this would be really motivating</w:t>
            </w:r>
            <w:r w:rsidRPr="3F4A564F" w:rsidR="00783599">
              <w:rPr>
                <w:rFonts w:ascii="Cambria" w:hAnsi="Cambria" w:eastAsia="Cambria" w:cs="Cambria"/>
                <w:lang w:val="en-US"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  <w:tc>
          <w:tcPr>
            <w:tcW w:w="12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2D6DA3E5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>Add a calendar to progress tracking page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  <w:tc>
          <w:tcPr>
            <w:tcW w:w="9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62355A76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>NREP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  <w:tc>
          <w:tcPr>
            <w:tcW w:w="14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33DC4BA4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>No change at present as only one person suggested, do not have time and resource to do now </w:t>
            </w:r>
          </w:p>
        </w:tc>
        <w:tc>
          <w:tcPr>
            <w:tcW w:w="11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83599" w:rsidR="00783599" w:rsidP="3F4A564F" w:rsidRDefault="00783599" w14:paraId="254EA633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 xml:space="preserve">Would like to have 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</w:tr>
      <w:tr w:rsidRPr="00783599" w:rsidR="00783599" w:rsidTr="3F4A564F" w14:paraId="106276D5" w14:textId="77777777">
        <w:trPr>
          <w:trHeight w:val="270"/>
        </w:trPr>
        <w:tc>
          <w:tcPr>
            <w:tcW w:w="8880" w:type="dxa"/>
            <w:gridSpan w:val="7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D9D9D9" w:themeFill="background1" w:themeFillShade="D9"/>
            <w:tcMar/>
            <w:hideMark/>
          </w:tcPr>
          <w:p w:rsidRPr="00783599" w:rsidR="00783599" w:rsidP="3F4A564F" w:rsidRDefault="00783599" w14:paraId="2FE596F6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b w:val="1"/>
                <w:bCs w:val="1"/>
                <w:lang w:eastAsia="en-GB"/>
              </w:rPr>
              <w:t>Change acronyms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: EAS: easy; IMP: important; REP: repetitive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  <w:p w:rsidRPr="00783599" w:rsidR="00783599" w:rsidP="3F4A564F" w:rsidRDefault="00783599" w14:paraId="15DD30DD" w14:textId="77777777" w14:noSpellErr="1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b w:val="1"/>
                <w:bCs w:val="1"/>
                <w:lang w:eastAsia="en-GB"/>
              </w:rPr>
              <w:t xml:space="preserve">No change acronyms: 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NREP: not repeated; NIMP: not important; HLIT: relevant to only highly literate users</w:t>
            </w:r>
            <w:r w:rsidRPr="3F4A564F" w:rsidR="00783599">
              <w:rPr>
                <w:rFonts w:ascii="Cambria" w:hAnsi="Cambria" w:eastAsia="Cambria" w:cs="Cambria"/>
                <w:lang w:val="en-US"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  <w:p w:rsidRPr="00783599" w:rsidR="00783599" w:rsidP="3F4A564F" w:rsidRDefault="00783599" w14:paraId="61A84B6D" w14:textId="77777777">
            <w:pPr>
              <w:spacing w:after="0" w:line="240" w:lineRule="auto"/>
              <w:textAlignment w:val="baseline"/>
              <w:rPr>
                <w:rFonts w:ascii="Cambria" w:hAnsi="Cambria" w:eastAsia="Cambria" w:cs="Cambria"/>
                <w:sz w:val="18"/>
                <w:szCs w:val="18"/>
                <w:lang w:eastAsia="en-GB"/>
              </w:rPr>
            </w:pPr>
            <w:r w:rsidRPr="3F4A564F" w:rsidR="00783599">
              <w:rPr>
                <w:rFonts w:ascii="Cambria" w:hAnsi="Cambria" w:eastAsia="Cambria" w:cs="Cambria"/>
                <w:lang w:eastAsia="en-GB"/>
              </w:rPr>
              <w:t>MoScoW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 xml:space="preserve">: Must have, 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Should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 xml:space="preserve"> have, 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Could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 xml:space="preserve"> have, 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Would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 xml:space="preserve"> like to have.</w:t>
            </w:r>
            <w:r w:rsidRPr="3F4A564F" w:rsidR="00783599">
              <w:rPr>
                <w:rFonts w:ascii="Cambria" w:hAnsi="Cambria" w:eastAsia="Cambria" w:cs="Cambria"/>
                <w:lang w:val="en-US" w:eastAsia="en-GB"/>
              </w:rPr>
              <w:t> </w:t>
            </w:r>
            <w:r w:rsidRPr="3F4A564F" w:rsidR="00783599">
              <w:rPr>
                <w:rFonts w:ascii="Cambria" w:hAnsi="Cambria" w:eastAsia="Cambria" w:cs="Cambria"/>
                <w:lang w:eastAsia="en-GB"/>
              </w:rPr>
              <w:t>  </w:t>
            </w:r>
          </w:p>
        </w:tc>
      </w:tr>
    </w:tbl>
    <w:p w:rsidR="00783599" w:rsidP="3F4A564F" w:rsidRDefault="00783599" w14:paraId="6D00CB60" w14:textId="77777777" w14:noSpellErr="1">
      <w:pPr>
        <w:rPr>
          <w:rFonts w:ascii="Cambria" w:hAnsi="Cambria" w:eastAsia="Cambria" w:cs="Cambria"/>
        </w:rPr>
      </w:pPr>
    </w:p>
    <w:sectPr w:rsidR="00783599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8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599"/>
    <w:rsid w:val="0021738C"/>
    <w:rsid w:val="002A6470"/>
    <w:rsid w:val="00336085"/>
    <w:rsid w:val="00783599"/>
    <w:rsid w:val="00A231BF"/>
    <w:rsid w:val="00D9717C"/>
    <w:rsid w:val="00E5698B"/>
    <w:rsid w:val="053D67BA"/>
    <w:rsid w:val="362BEF66"/>
    <w:rsid w:val="38FB5FCD"/>
    <w:rsid w:val="3F4A5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51EA2"/>
  <w15:chartTrackingRefBased/>
  <w15:docId w15:val="{98DAD694-A6BB-422D-915F-1AB8EC67A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359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359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35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35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35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35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35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35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35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78359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78359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78359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78359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78359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78359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78359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78359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7835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3599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783599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35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7835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3599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7835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35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35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3599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7835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3599"/>
    <w:rPr>
      <w:b/>
      <w:bCs/>
      <w:smallCaps/>
      <w:color w:val="0F4761" w:themeColor="accent1" w:themeShade="BF"/>
      <w:spacing w:val="5"/>
    </w:rPr>
  </w:style>
  <w:style w:type="character" w:styleId="normaltextrun" w:customStyle="1">
    <w:name w:val="normaltextrun"/>
    <w:basedOn w:val="DefaultParagraphFont"/>
    <w:rsid w:val="00783599"/>
  </w:style>
  <w:style w:type="character" w:styleId="eop" w:customStyle="1">
    <w:name w:val="eop"/>
    <w:basedOn w:val="DefaultParagraphFont"/>
    <w:rsid w:val="00783599"/>
  </w:style>
  <w:style w:type="paragraph" w:styleId="paragraph" w:customStyle="1">
    <w:name w:val="paragraph"/>
    <w:basedOn w:val="Normal"/>
    <w:rsid w:val="007835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styleId="scxw122344270" w:customStyle="1">
    <w:name w:val="scxw122344270"/>
    <w:basedOn w:val="DefaultParagraphFont"/>
    <w:rsid w:val="007835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1294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13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80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82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38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70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1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57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763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01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228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28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11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56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973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11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434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649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17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50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60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15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05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746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06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46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657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96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15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35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48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22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58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2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268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61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30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89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80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63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58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26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6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54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44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51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841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09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136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29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29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02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86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65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27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66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90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69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257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328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33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156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35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317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36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89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71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956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97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55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3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1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7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9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09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26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528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96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70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68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555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00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98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66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90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15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784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0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539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23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64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588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35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78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61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14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77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73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37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43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98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89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62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47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98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295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38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277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64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24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92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7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2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08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505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28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53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22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47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69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98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04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00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065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78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87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79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29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82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616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79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40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0AD5142BC62847BAC2B0A648DD24CE" ma:contentTypeVersion="14" ma:contentTypeDescription="Create a new document." ma:contentTypeScope="" ma:versionID="86e291add9904e275394cda767b7bc30">
  <xsd:schema xmlns:xsd="http://www.w3.org/2001/XMLSchema" xmlns:xs="http://www.w3.org/2001/XMLSchema" xmlns:p="http://schemas.microsoft.com/office/2006/metadata/properties" xmlns:ns2="a50b9f85-c8c9-4663-b0e9-09e62dda802a" xmlns:ns3="01afb5e4-9085-4798-98f0-25d022eb5002" targetNamespace="http://schemas.microsoft.com/office/2006/metadata/properties" ma:root="true" ma:fieldsID="baee0acb2f283dde50e5967b71001819" ns2:_="" ns3:_="">
    <xsd:import namespace="a50b9f85-c8c9-4663-b0e9-09e62dda802a"/>
    <xsd:import namespace="01afb5e4-9085-4798-98f0-25d022eb500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0b9f85-c8c9-4663-b0e9-09e62dda80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afb5e4-9085-4798-98f0-25d022eb5002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c8b5db6b-7f60-4599-b440-60c8e3d3cfa3}" ma:internalName="TaxCatchAll" ma:showField="CatchAllData" ma:web="01afb5e4-9085-4798-98f0-25d022eb500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50b9f85-c8c9-4663-b0e9-09e62dda802a">
      <Terms xmlns="http://schemas.microsoft.com/office/infopath/2007/PartnerControls"/>
    </lcf76f155ced4ddcb4097134ff3c332f>
    <TaxCatchAll xmlns="01afb5e4-9085-4798-98f0-25d022eb5002" xsi:nil="true"/>
  </documentManagement>
</p:properties>
</file>

<file path=customXml/itemProps1.xml><?xml version="1.0" encoding="utf-8"?>
<ds:datastoreItem xmlns:ds="http://schemas.openxmlformats.org/officeDocument/2006/customXml" ds:itemID="{9EB952D2-5083-4A41-AD10-A4673CFC1F0D}"/>
</file>

<file path=customXml/itemProps2.xml><?xml version="1.0" encoding="utf-8"?>
<ds:datastoreItem xmlns:ds="http://schemas.openxmlformats.org/officeDocument/2006/customXml" ds:itemID="{F0A207C4-F275-46BA-A490-852DB0A6DF40}"/>
</file>

<file path=customXml/itemProps3.xml><?xml version="1.0" encoding="utf-8"?>
<ds:datastoreItem xmlns:ds="http://schemas.openxmlformats.org/officeDocument/2006/customXml" ds:itemID="{492A7A3E-FD77-4B80-A12E-53287CE6FA68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rah Bennett</dc:creator>
  <keywords/>
  <dc:description/>
  <lastModifiedBy>Sarah Bennett</lastModifiedBy>
  <revision>4</revision>
  <dcterms:created xsi:type="dcterms:W3CDTF">2024-06-24T10:04:00.0000000Z</dcterms:created>
  <dcterms:modified xsi:type="dcterms:W3CDTF">2024-10-25T11:44:57.777615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0AD5142BC62847BAC2B0A648DD24CE</vt:lpwstr>
  </property>
  <property fmtid="{D5CDD505-2E9C-101B-9397-08002B2CF9AE}" pid="3" name="MediaServiceImageTags">
    <vt:lpwstr/>
  </property>
</Properties>
</file>